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b/>
          <w:b/>
        </w:rPr>
      </w:pPr>
      <w:r>
        <w:rPr>
          <w:b/>
        </w:rPr>
        <w:t>Table S1 Sequences of primers used for the construction of PML deletion mutan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97" w:type="dxa"/>
        <w:jc w:val="left"/>
        <w:tblInd w:w="1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969"/>
        <w:gridCol w:w="3260"/>
      </w:tblGrid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ime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Sequence (5’ to 3’)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>Inform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 I∆9 5’A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GCTGGTGCAGAGGATGAAGTGCTA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ind w:right="-679" w:hanging="0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nneals upstream of a Mlu I site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 I∆9 5’B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TTCATTGTCAATCTTGAGGTCA AAGAAAA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5’ end anneals at the last codon of exon 8a in PML I.</w:t>
            </w:r>
          </w:p>
        </w:tc>
      </w:tr>
      <w:tr>
        <w:trPr>
          <w:trHeight w:val="67" w:hRule="atLeast"/>
        </w:trPr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 I∆9 3’A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TGAGAGGAGGGGGTGACCAG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5’ end anneals at the stop codon following exon 9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 I∆9 3’B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TTTCGCCCTTTGACGTTGGAG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nneals downstream of a MluI site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IV∆8b 5’A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GCTGGTGCAGAGGATGAAGTGCTA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nneals upstream of a BbvCI site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IV∆8ab 5’A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GGAGCTGGACGCCATGA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nneals upstream of a BbvCI site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IV∆8ab 5’B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CGAGTTTTCGGCATCTGAGT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5’ end anneals at the last codon of exon 7a in PML IV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 IV 3’A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TAGTCTCTGAGTCCCAAAAAGAAGTG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2"/>
              </w:rPr>
              <w:t>5’ end anneals at the stop codon following exon 8b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PMLIV3’B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TCCTCATCCTGTCTCTTGATCGA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Anneals downstream of a MluI site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5’PML IV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2"/>
              </w:rPr>
              <w:t>GGATCCGCCACCATGGAGCCTGCACCCGCCCGATCTC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Inserts BamHI site upstream of PML IV start codon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5’EGFP-PML IV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GGATCCGCCACCATGGTGAGCAAGGGCGAGGAG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Inserts BamHI site upstream of EGFP PML IV start codon (italics)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3’PML IV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GAATTCTCACTAAATTAGAAAGGGGTGGGGGTAG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Inserts EcoRI site downstream of PML IV stop codon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3’PML IV∆8ab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GAATTCTCACTACGAGTTTTCGGCATCTGAGTCTTCC</w:t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fill="BFBFBF" w:val="clear"/>
          </w:tcPr>
          <w:p>
            <w:pPr>
              <w:pStyle w:val="Normal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  <w:t>Inserts EcoRI site downstream of PML IV∆8ab stop codon.</w:t>
            </w:r>
          </w:p>
        </w:tc>
      </w:tr>
      <w:tr>
        <w:trPr/>
        <w:tc>
          <w:tcPr>
            <w:tcW w:w="1668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2"/>
              </w:rPr>
            </w:pPr>
            <w:r>
              <w:rPr>
                <w:rFonts w:cs="Times" w:ascii="Times" w:hAnsi="Times"/>
                <w:b/>
                <w:sz w:val="20"/>
                <w:szCs w:val="22"/>
              </w:rPr>
            </w:r>
          </w:p>
        </w:tc>
        <w:tc>
          <w:tcPr>
            <w:tcW w:w="32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2"/>
              </w:rPr>
            </w:pPr>
            <w:r>
              <w:rPr>
                <w:rFonts w:cs="Times" w:ascii="Times" w:hAnsi="Times"/>
                <w:b/>
                <w:sz w:val="20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21:37:00Z</dcterms:created>
  <dc:creator>Mike Reichelt</dc:creator>
  <dc:description/>
  <cp:keywords/>
  <dc:language>en-US</dc:language>
  <cp:lastModifiedBy>Mike Reichelt</cp:lastModifiedBy>
  <cp:lastPrinted>2010-08-16T14:41:00Z</cp:lastPrinted>
  <dcterms:modified xsi:type="dcterms:W3CDTF">2010-08-16T21:48:00Z</dcterms:modified>
  <cp:revision>4</cp:revision>
  <dc:subject/>
  <dc:title/>
</cp:coreProperties>
</file>